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714"/>
        <w:gridCol w:w="1286"/>
        <w:gridCol w:w="900"/>
        <w:gridCol w:w="950"/>
        <w:gridCol w:w="1174"/>
        <w:gridCol w:w="1080"/>
        <w:gridCol w:w="720"/>
        <w:gridCol w:w="1080"/>
        <w:gridCol w:w="1296"/>
        <w:gridCol w:w="1260"/>
        <w:gridCol w:w="900"/>
        <w:gridCol w:w="540"/>
        <w:gridCol w:w="540"/>
        <w:gridCol w:w="1080"/>
        <w:gridCol w:w="900"/>
      </w:tblGrid>
      <w:tr>
        <w:trPr>
          <w:trHeight w:val="285" w:hRule="atLeast"/>
        </w:trPr>
        <w:tc>
          <w:tcPr>
            <w:tcW w:w="16128" w:type="dxa"/>
            <w:gridSpan w:val="1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upplementary </w:t>
            </w:r>
            <w:r>
              <w:rPr>
                <w:b/>
                <w:bCs/>
                <w:kern w:val="0"/>
                <w:sz w:val="24"/>
              </w:rPr>
              <w:t>Table 1</w:t>
            </w:r>
            <w:r>
              <w:rPr>
                <w:b/>
                <w:bCs/>
                <w:kern w:val="0"/>
                <w:sz w:val="24"/>
              </w:rPr>
              <w:t>:</w:t>
            </w:r>
            <w:r>
              <w:rPr>
                <w:b/>
                <w:bCs/>
                <w:kern w:val="0"/>
                <w:sz w:val="24"/>
              </w:rPr>
              <w:t xml:space="preserve"> Characteristics of included studies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erence</w:t>
            </w:r>
          </w:p>
        </w:tc>
        <w:tc>
          <w:tcPr>
            <w:tcW w:w="7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Year</w:t>
            </w:r>
          </w:p>
        </w:tc>
        <w:tc>
          <w:tcPr>
            <w:tcW w:w="12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pulatio</w:t>
            </w:r>
            <w:r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185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ligible subjects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(n)</w:t>
            </w:r>
          </w:p>
        </w:tc>
        <w:tc>
          <w:tcPr>
            <w:tcW w:w="22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Cs w:val="21"/>
              </w:rPr>
              <w:t>Allele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frequency (case</w:t>
            </w:r>
            <w:r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6336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enotyping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ethod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election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criteri</w:t>
            </w:r>
            <w:r>
              <w:rPr>
                <w:bCs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  <w:szCs w:val="18"/>
              </w:rPr>
            </w:pPr>
            <w:r>
              <w:rPr>
                <w:bCs/>
                <w:kern w:val="0"/>
                <w:sz w:val="24"/>
                <w:szCs w:val="18"/>
              </w:rPr>
            </w:r>
          </w:p>
        </w:tc>
        <w:tc>
          <w:tcPr>
            <w:tcW w:w="7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2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85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trol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Mal</w:t>
            </w:r>
            <w:r>
              <w:rPr>
                <w:bCs/>
                <w:kern w:val="0"/>
                <w:sz w:val="24"/>
              </w:rPr>
              <w:t>e (n)</w:t>
            </w:r>
          </w:p>
        </w:tc>
        <w:tc>
          <w:tcPr>
            <w:tcW w:w="345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r>
              <w:rPr>
                <w:bCs/>
                <w:kern w:val="0"/>
                <w:szCs w:val="21"/>
              </w:rPr>
              <w:t>Age (years</w:t>
            </w:r>
            <w:r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NOS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sz w:val="13"/>
                <w:szCs w:val="13"/>
              </w:rPr>
            </w:pPr>
            <w:r>
              <w:rPr>
                <w:bCs/>
                <w:kern w:val="0"/>
                <w:sz w:val="13"/>
                <w:szCs w:val="13"/>
              </w:rPr>
              <w:t>HWE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  <w:szCs w:val="13"/>
              </w:rPr>
            </w:pPr>
            <w:r>
              <w:rPr>
                <w:bCs/>
                <w:kern w:val="0"/>
                <w:sz w:val="24"/>
                <w:szCs w:val="13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2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se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trol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trol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s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tro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i/>
                <w:i/>
                <w:kern w:val="0"/>
                <w:sz w:val="24"/>
              </w:rPr>
            </w:pPr>
            <w:bookmarkStart w:id="0" w:name="OLE_LINK1"/>
            <w:r>
              <w:rPr>
                <w:bCs/>
                <w:i/>
                <w:kern w:val="0"/>
                <w:sz w:val="24"/>
              </w:rPr>
              <w:t>P</w:t>
            </w:r>
            <w:bookmarkEnd w:id="0"/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tar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P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ang et al.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1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ustrali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9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69</w:t>
            </w:r>
          </w:p>
        </w:tc>
        <w:tc>
          <w:tcPr>
            <w:tcW w:w="1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±1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6±1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8    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Pollane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Finl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.3±7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3±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o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＜</w:t>
            </w:r>
            <w:r>
              <w:rPr/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＜</w:t>
            </w:r>
            <w:r>
              <w:rPr/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   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Kim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±9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5.3±1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orga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6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.2±1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.3±9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Haberbosch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erman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.2±1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.3±1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e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6.4±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.3±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Ta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4.1±1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.3±1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e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4±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±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uzzo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7.8±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7.0±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Horne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69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4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2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.90±5.0</w:t>
            </w:r>
            <w:r>
              <w:rPr/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59.44±4.8</w:t>
            </w:r>
            <w:r>
              <w:rPr/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qM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nni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ta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±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6±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e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.6±1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7.7±1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e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2±1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7.7±1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a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.08±1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.55±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Koh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Kore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7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.1±11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.3±1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Zha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.5±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2.3±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lp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Turke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30±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7.30±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u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8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01±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.42±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u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8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7.70±1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.42±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Fallah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r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5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.41±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5.35±9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Zhi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7.46±9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9.90±1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ao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71±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.02±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a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0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5.56±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.11±1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402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 xml:space="preserve">Yong </w:t>
            </w:r>
            <w:bookmarkStart w:id="1" w:name="OLE_LINK3"/>
            <w:r>
              <w:rPr/>
              <w:t>et al.</w:t>
            </w:r>
            <w:bookmarkEnd w:id="1"/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4±1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±1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haderia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r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40±3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.8±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qM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a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2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.32±1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26±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Opstad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or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</w:t>
            </w:r>
            <w:r>
              <w:rPr/>
              <w:t>（</w:t>
            </w:r>
            <w:r>
              <w:rPr/>
              <w:t>36-81</w:t>
            </w:r>
            <w:r>
              <w:rPr/>
              <w:t>）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qM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a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5.6±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.1±1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Spurthi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Ind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6.73±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4.55±1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Han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±11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±1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Sewelam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Egypti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5-67</w:t>
            </w:r>
            <w:r>
              <w:rPr/>
              <w:t>（</w:t>
            </w:r>
            <w:r>
              <w:rPr/>
              <w:t>53.5</w:t>
            </w:r>
            <w:r>
              <w:rPr/>
              <w:t>）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64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51.5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MI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Yang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.6±1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.9±1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Wu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5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8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.97±12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3.61±1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u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6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±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±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Lu et al.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3.64±8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71.67±8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  <w:tr>
        <w:trPr>
          <w:trHeight w:val="285" w:hRule="atLeast"/>
        </w:trPr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Yuan et al.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014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hin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1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5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8.4±4.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9.1±6.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＞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A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80" w:right="720" w:gutter="0" w:header="0" w:top="1060" w:footer="0" w:bottom="7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5:53:00Z</dcterms:created>
  <dc:creator>微软用户</dc:creator>
  <dc:description/>
  <cp:keywords/>
  <dc:language>en-US</dc:language>
  <cp:lastModifiedBy>Ilay</cp:lastModifiedBy>
  <dcterms:modified xsi:type="dcterms:W3CDTF">2017-12-21T14:09:00Z</dcterms:modified>
  <cp:revision>115</cp:revision>
  <dc:subject/>
  <dc:title/>
</cp:coreProperties>
</file>